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F3144" w14:textId="49D3B147" w:rsidR="00893E74" w:rsidRPr="001E2AED" w:rsidRDefault="00893E74" w:rsidP="00DF4352">
      <w:pPr>
        <w:outlineLvl w:val="0"/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3369"/>
        <w:gridCol w:w="3124"/>
        <w:gridCol w:w="2586"/>
        <w:gridCol w:w="1010"/>
      </w:tblGrid>
      <w:tr w:rsidR="003B10AE" w:rsidRPr="00E673BC" w14:paraId="20757CA0" w14:textId="77777777" w:rsidTr="000C53AD">
        <w:trPr>
          <w:trHeight w:val="278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CC20" w14:textId="01B7FC11" w:rsidR="003966E8" w:rsidRPr="00E673BC" w:rsidRDefault="003966E8" w:rsidP="003966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C211" w14:textId="782425EB" w:rsidR="003966E8" w:rsidRPr="00E673BC" w:rsidRDefault="003966E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Non-</w:t>
            </w:r>
            <w:r w:rsidR="00AE1ED1" w:rsidRPr="00AE1ED1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vere </w:t>
            </w: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uma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="00C75F78"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6838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C2DD" w14:textId="10B1F5DC" w:rsidR="003966E8" w:rsidRPr="00E673BC" w:rsidRDefault="00AE1ED1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AE1ED1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vere </w:t>
            </w:r>
            <w:r w:rsidR="003966E8"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uma </w:t>
            </w:r>
            <w:r w:rsidR="003966E8" w:rsidRPr="003B10AE">
              <w:rPr>
                <w:rStyle w:val="fontstyle01"/>
                <w:b/>
                <w:bCs/>
                <w:sz w:val="22"/>
              </w:rPr>
              <w:t>(n=</w:t>
            </w:r>
            <w:r w:rsidR="00C75F78"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1296</w:t>
            </w:r>
            <w:r w:rsidR="003966E8"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9D70" w14:textId="45D9F993" w:rsidR="003966E8" w:rsidRPr="00E673BC" w:rsidRDefault="003966E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B10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673BC" w:rsidRPr="00E673BC" w14:paraId="26F5498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CAC" w14:textId="3522D770" w:rsidR="00E673BC" w:rsidRPr="00E673BC" w:rsidRDefault="0044272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55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E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03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C50245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97B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E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888(5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9EE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933(70.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3BFD" w14:textId="655524B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AADC2B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DA4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A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939(4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26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58(29.9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6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850880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F57" w14:textId="4744B0DA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F16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2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2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1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F6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8B889B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371" w14:textId="3857A197" w:rsidR="00E673BC" w:rsidRPr="00E673BC" w:rsidRDefault="001D0AB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B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D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F6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788D40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2B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81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143(9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B3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479(82.8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5E9" w14:textId="6BF0B48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A81B19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A2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DB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27(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32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84(16.7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0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1813D5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5E6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ixed-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1F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8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995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(0.4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5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F8E04F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356" w14:textId="34B8688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7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95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8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4878ED5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CF5" w14:textId="402E996C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uma center 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50C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25D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527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0AB3" w:rsidRPr="00E673BC" w14:paraId="76CA88F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F3A" w14:textId="36F5CB25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63C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523(5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B3B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76(63.5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914A" w14:textId="4AD13B2C" w:rsidR="001D0AB3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1D0AB3" w:rsidRPr="00E673BC" w14:paraId="7C27C06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57B4" w14:textId="3B9D527D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47E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068(3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FEC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37(33.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269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7F667E1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BE6" w14:textId="46753AAA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BDD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18(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07CC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6(3.1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0722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6DF9AA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10EC" w14:textId="796D4FF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C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30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7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839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26E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9BEFE7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29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2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E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D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FF6996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511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66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8059(9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33B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56(95.0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E07" w14:textId="0ECD7C5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133264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69A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A4E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79(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A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40(4.9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A7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E40F75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F94" w14:textId="5DBE2829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BC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1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C1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24912F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C94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D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37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2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E7366C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FD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9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556(9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0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753(96.9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577" w14:textId="343954D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F81EF2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C43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A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2E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3(3.0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998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43DE86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D70F" w14:textId="1CF3F9C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1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3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72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4D6133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E6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LONG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8E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B5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74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49439F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746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5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682(9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A84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85(98.6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3B7" w14:textId="4E989DE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C1C540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5D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47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6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9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1(1.3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F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7CC23E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D67" w14:textId="03834BF3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8C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FD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31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ACB26E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25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R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3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6D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B2B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F3BC4D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71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D4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856(9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B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904(99.2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391" w14:textId="20213A12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3A9ED8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FD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6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2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7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2(0.7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B8A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A28471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957" w14:textId="6BDB28C0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3F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35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01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B69EF5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A7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6B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A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06E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64BF1C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62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1C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682(9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F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080(99.5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B44F" w14:textId="43E25E6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599761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FC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1F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6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14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6(0.4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E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F45268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242" w14:textId="7B345510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D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FE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F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98099F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42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04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5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73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29A33C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D93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2B8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936(9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9B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852(95.2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E3F" w14:textId="2C98AD4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675EAA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B3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FC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2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D4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44(4.7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4B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DDD23F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5498" w14:textId="031710D4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B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20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8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D56118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E8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SKULL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2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83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33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701526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CA2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1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538(9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87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59(96.2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5D9" w14:textId="2A113A2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01A74A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20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04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06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7(3.7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5E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CBAE25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E98" w14:textId="759E96FE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B5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04B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0E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F09977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48D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47C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D8E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6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A1AFB2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731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41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435(9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6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812(97.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E72" w14:textId="25EDD7A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C6DF26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A63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70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3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1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84(2.8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66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9BB661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780" w14:textId="663FD33E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8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5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5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670600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FBE" w14:textId="1640B27C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gery for hemorrhag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4F7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4C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56F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63B8683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A56A" w14:textId="285A82B4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82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7124(9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9E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019(90.3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25F" w14:textId="488585CB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1EECB18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0CA" w14:textId="5B8E3FCB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140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1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52A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90(9.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3E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47E294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6140" w14:textId="4F9C2508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7B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87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8DE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09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E6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77FF2C0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8F4" w14:textId="6B62BE1F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ebral mon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1D8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A1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A25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3105319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5134" w14:textId="06969435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C2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765(9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9D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463(93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756" w14:textId="243F9441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0692ADB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EE1" w14:textId="456A8083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E7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5C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69(6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52B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2F8A580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5A7" w14:textId="67CC2DD5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F2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905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25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3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E0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7F6EF51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7523" w14:textId="70B469C7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erventional radiology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31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BDD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B7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11C1C77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57D" w14:textId="5A1CBF6F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6B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480(9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A7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862(96.3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512" w14:textId="1B48ECB7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01FC8E1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BE20" w14:textId="5013BC70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DA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2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67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0(3.7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8BD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3D8A18A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469" w14:textId="10BCDCE6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FA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86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E0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662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A3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6A46E0F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402" w14:textId="332A755D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charge to the ICU from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5A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B42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6C9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0F45370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D366" w14:textId="3A8FAEC7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2F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216(8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F7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820(45.0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022" w14:textId="486B232B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27DF474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6BD" w14:textId="2BD3ACE4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0A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571(1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205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813(54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5B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6115260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804" w14:textId="789F3630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14E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78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FD5D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633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BC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270B0CB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632A" w14:textId="788FB01E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hospital death within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F17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265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B5B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32B72F1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D26" w14:textId="16A82E8A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9E6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145(9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EE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975(93.5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B916" w14:textId="626021B5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204CD6D6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A94" w14:textId="30143433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EF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8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735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9(6.4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A1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06A65E5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CFE" w14:textId="70ACF6E6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A087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2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363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84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171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81D41E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7BD" w14:textId="379A8689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ubation in the EMS or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DB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007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54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0EB2E82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21E5" w14:textId="21AF4810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79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602(9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A9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452(63.2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B8B" w14:textId="3E8C9ED6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03E9F23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6D7" w14:textId="4178D564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8F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36(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04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44(36.7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AF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0686D77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0DE" w14:textId="1B8D7B65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E85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76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A9E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1F5E144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6DC" w14:textId="71C169D1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itical resour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87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77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7E5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04E4A62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53AA" w14:textId="7C9ECE03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9979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448(8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C0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96(26.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ED3" w14:textId="74701248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7A17D57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A0A7" w14:textId="344BD12B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92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723(1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DE0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881(73.8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7E5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7A900B3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643" w14:textId="43597818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3BF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917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C68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77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B7E2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2AD0EDE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DC5" w14:textId="5904146E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F0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6D8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1F6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37161" w:rsidRPr="00E673BC" w14:paraId="74E3DD0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663F" w14:textId="22971D14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763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5273(9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82C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413(69.0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7792" w14:textId="0F797C66" w:rsidR="00037161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037161" w:rsidRPr="00E673BC" w14:paraId="5EDFADC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558" w14:textId="21E467DA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3FC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565(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D6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883(30.9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7AA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37161" w:rsidRPr="00E673BC" w14:paraId="5F44F48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6AD" w14:textId="4CE7124B" w:rsidR="00037161" w:rsidRPr="00E673BC" w:rsidRDefault="00037161" w:rsidP="000371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B34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A5B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7A0" w14:textId="77777777" w:rsidR="00037161" w:rsidRPr="00E673BC" w:rsidRDefault="00037161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B61E37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D6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99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2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A6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EDA593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E94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B1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45A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582" w14:textId="79345D7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60CD88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566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C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91(2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A7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01(21.1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BF3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990D55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9A2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AF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F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4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AF2F3A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A7F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56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0,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7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00,67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3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AF1CCD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1B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8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2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434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5FBA40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501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9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9187(7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2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241(305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4271" w14:textId="357164D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D018BF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BC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6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13(2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2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.16(32.2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EB1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4557E8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4C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4C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EE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98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C8832C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71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C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0,15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ED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00,153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0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3AD314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5C9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57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8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B72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9DCFD8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00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1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164(5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8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76(16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CF5C" w14:textId="73CC684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DD1AA0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E4B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C4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09(1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C2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88(23.3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3C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04F762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7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EE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E9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03C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31FFC2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EC1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95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E0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8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D2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BA088A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91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RESPIRATOR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F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9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C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DA97DB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E74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2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349(12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F34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10(298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3CD" w14:textId="4C7836B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C496F8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C1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43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1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62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01(6.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B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F0F87A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5A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7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E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89B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569754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DA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38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F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67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C1E19C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1C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F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E80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98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B334A3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40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E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243(41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A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761(953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5421" w14:textId="63E0A842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A9EF24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36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B8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5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B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89(7.2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E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27ABC5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87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C6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FF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7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20C2F0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36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D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00,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1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0,98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7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A45A54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4C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21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40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0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5F1D1D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7B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A3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191(10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D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405(28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E520" w14:textId="7510704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AE270B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CE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261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0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7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(1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E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AC9289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4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D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48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B51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2FD548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FB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1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C7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,4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F01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51DBF1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7A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VER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58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1A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D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49DF04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6EA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38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170(10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B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405(28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2DA5" w14:textId="6DF269C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375A2F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03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E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5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B4E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3(1.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A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2B57DF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66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54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5E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9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C0063A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F5A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AC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E5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5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B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1BD7F5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E0B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3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2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7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068CFE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169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3F6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142(10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19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75(292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C05" w14:textId="2019D82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9CB08B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40E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C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1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(1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72E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CC8F86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7F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AB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CC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18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D636790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A8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32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C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6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E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BA53B6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57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TOTAL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1C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9D3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4E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15FE64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19E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05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8305(8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A4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86(19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CF6" w14:textId="0CEE387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456E94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D6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875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0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2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6(4.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8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4CE102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70D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B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D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8C7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7D34E1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D74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B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,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36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5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13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17419A3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901" w14:textId="571B0E64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utes spent in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A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1F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1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34598C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16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04C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133(10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E8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669(262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6FB1" w14:textId="4CF3A45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E4D3E44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B4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E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.74(41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93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.00(325.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E93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00A8E71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06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6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5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05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BF1417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53D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5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00,26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940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00,182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081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B6C1D09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FE7" w14:textId="3CA39892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B9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B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6A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08CCCBC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DB9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99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3887(2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4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207(108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734" w14:textId="15E1AB9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CBD7C1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470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A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2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93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75(14.2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B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A0D11F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90B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A6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7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75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C203958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A1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7C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7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14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EC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9A1093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7A3" w14:textId="5E00190C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DFD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F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77D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191A59F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267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B3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838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95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96(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8B3" w14:textId="3E274E1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C36227E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A04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8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0(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F6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95(8.7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9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DF2CB65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B4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E2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9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D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EE0D1B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93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D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C0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00,27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86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B2704C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495" w14:textId="1F0AB0A6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B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1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6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C06106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FB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633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1816(25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E4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042(725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589" w14:textId="0D61B07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96B0D2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BC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1E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76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(3.1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5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BC65A9D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AF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C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041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F19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08112EA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41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2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DB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5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D6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FC5F9B7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330" w14:textId="2A1D28CF" w:rsidR="00E673BC" w:rsidRPr="00E673BC" w:rsidRDefault="0094717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0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2D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0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E7132F2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BC3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8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2509(24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0F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48(704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6B6" w14:textId="144E311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10CA55B" w14:textId="77777777" w:rsidTr="000C53AD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24A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5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5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CB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4(1.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B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DA43882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EF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20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EE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4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E8BA542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AD8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76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77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,12.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D3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19C492E" w14:textId="77777777" w:rsidR="00246AC9" w:rsidRPr="001E2AED" w:rsidRDefault="00246AC9">
      <w:pPr>
        <w:rPr>
          <w:rFonts w:ascii="Times New Roman" w:hAnsi="Times New Roman" w:cs="Times New Roman"/>
          <w:sz w:val="22"/>
        </w:rPr>
      </w:pPr>
    </w:p>
    <w:sectPr w:rsidR="00246AC9" w:rsidRPr="001E2AED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039A9D" w14:textId="77777777" w:rsidR="00906021" w:rsidRDefault="00906021" w:rsidP="00B40659">
      <w:r>
        <w:separator/>
      </w:r>
    </w:p>
  </w:endnote>
  <w:endnote w:type="continuationSeparator" w:id="0">
    <w:p w14:paraId="786ED1A9" w14:textId="77777777" w:rsidR="00906021" w:rsidRDefault="00906021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43A41" w14:textId="77777777" w:rsidR="00906021" w:rsidRDefault="00906021" w:rsidP="00B40659">
      <w:r>
        <w:separator/>
      </w:r>
    </w:p>
  </w:footnote>
  <w:footnote w:type="continuationSeparator" w:id="0">
    <w:p w14:paraId="38D47798" w14:textId="77777777" w:rsidR="00906021" w:rsidRDefault="00906021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63C15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A6700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A70F3"/>
    <w:rsid w:val="008C2A01"/>
    <w:rsid w:val="0090602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287E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85FDC-0C6D-4E8B-AFA1-970927F2E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4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42:00Z</dcterms:modified>
</cp:coreProperties>
</file>